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F19" w:rsidRPr="006A32E7" w:rsidRDefault="000803F2" w:rsidP="00964E98">
      <w:pPr>
        <w:rPr>
          <w:rFonts w:ascii="Arial" w:hAnsi="Arial" w:cs="Arial"/>
          <w:b/>
        </w:rPr>
      </w:pPr>
      <w:r w:rsidRPr="006A32E7">
        <w:rPr>
          <w:rFonts w:ascii="Arial" w:hAnsi="Arial" w:cs="Arial"/>
          <w:b/>
        </w:rPr>
        <w:t xml:space="preserve">Table </w:t>
      </w:r>
      <w:r w:rsidR="00FE09DA">
        <w:rPr>
          <w:rFonts w:ascii="Arial" w:hAnsi="Arial" w:cs="Arial"/>
          <w:b/>
        </w:rPr>
        <w:t>S2</w:t>
      </w:r>
      <w:bookmarkStart w:id="0" w:name="_GoBack"/>
      <w:bookmarkEnd w:id="0"/>
    </w:p>
    <w:p w:rsidR="006500CB" w:rsidRDefault="006500CB" w:rsidP="00964E98">
      <w:pPr>
        <w:rPr>
          <w:rFonts w:ascii="Arial" w:hAnsi="Arial" w:cs="Arial"/>
        </w:rPr>
      </w:pPr>
    </w:p>
    <w:p w:rsidR="00F07A74" w:rsidRPr="00E85F19" w:rsidRDefault="00946C1B" w:rsidP="00964E98">
      <w:pPr>
        <w:rPr>
          <w:rFonts w:ascii="Arial" w:hAnsi="Arial" w:cs="Arial"/>
        </w:rPr>
      </w:pPr>
      <w:r>
        <w:rPr>
          <w:rFonts w:ascii="Arial" w:hAnsi="Arial" w:cs="Arial"/>
        </w:rPr>
        <w:t xml:space="preserve">A. Mutation analysis of the </w:t>
      </w:r>
      <w:r w:rsidR="009E5F8E">
        <w:rPr>
          <w:rFonts w:ascii="Arial" w:hAnsi="Arial" w:cs="Arial"/>
        </w:rPr>
        <w:t xml:space="preserve">variable </w:t>
      </w:r>
      <w:r w:rsidR="00F43A5A">
        <w:rPr>
          <w:rFonts w:ascii="Arial" w:hAnsi="Arial" w:cs="Arial"/>
        </w:rPr>
        <w:t xml:space="preserve">heavy chain </w:t>
      </w:r>
      <w:r w:rsidR="009E5F8E">
        <w:rPr>
          <w:rFonts w:ascii="Arial" w:hAnsi="Arial" w:cs="Arial"/>
        </w:rPr>
        <w:t>region</w:t>
      </w:r>
      <w:r>
        <w:rPr>
          <w:rFonts w:ascii="Arial" w:hAnsi="Arial" w:cs="Arial"/>
        </w:rPr>
        <w:t xml:space="preserve"> </w:t>
      </w:r>
      <w:r w:rsidR="00E85F19">
        <w:rPr>
          <w:rFonts w:ascii="Arial" w:hAnsi="Arial" w:cs="Arial"/>
        </w:rPr>
        <w:t>from H3-1</w:t>
      </w:r>
    </w:p>
    <w:tbl>
      <w:tblPr>
        <w:tblStyle w:val="Tabellenraster"/>
        <w:tblW w:w="9642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134"/>
        <w:gridCol w:w="851"/>
        <w:gridCol w:w="851"/>
        <w:gridCol w:w="851"/>
        <w:gridCol w:w="851"/>
        <w:gridCol w:w="851"/>
        <w:gridCol w:w="851"/>
      </w:tblGrid>
      <w:tr w:rsidR="00F07A74" w:rsidRPr="00E85F19" w:rsidTr="00446A98">
        <w:tc>
          <w:tcPr>
            <w:tcW w:w="3402" w:type="dxa"/>
            <w:gridSpan w:val="2"/>
            <w:vAlign w:val="center"/>
          </w:tcPr>
          <w:p w:rsidR="00F07A74" w:rsidRPr="00E85F19" w:rsidRDefault="00F07A74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F07A74" w:rsidRPr="00E85F19" w:rsidRDefault="0026073E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GHV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FR1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CDR1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FR2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CDR2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FR3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CDR3</w:t>
            </w:r>
          </w:p>
        </w:tc>
      </w:tr>
      <w:tr w:rsidR="00F07A74" w:rsidRPr="00E85F19" w:rsidTr="00446A98">
        <w:tc>
          <w:tcPr>
            <w:tcW w:w="3402" w:type="dxa"/>
            <w:gridSpan w:val="2"/>
            <w:vAlign w:val="center"/>
          </w:tcPr>
          <w:p w:rsidR="00F07A74" w:rsidRPr="00E85F19" w:rsidRDefault="00F07A74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Nucleotides</w:t>
            </w:r>
          </w:p>
        </w:tc>
        <w:tc>
          <w:tcPr>
            <w:tcW w:w="1134" w:type="dxa"/>
          </w:tcPr>
          <w:p w:rsidR="00F07A74" w:rsidRPr="00E85F19" w:rsidRDefault="002F09EA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851" w:type="dxa"/>
          </w:tcPr>
          <w:p w:rsidR="00F07A74" w:rsidRPr="00E85F19" w:rsidRDefault="00386718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F07A74" w:rsidRPr="00E85F19" w:rsidTr="00D03E1E">
        <w:tc>
          <w:tcPr>
            <w:tcW w:w="3402" w:type="dxa"/>
            <w:gridSpan w:val="2"/>
            <w:vAlign w:val="center"/>
          </w:tcPr>
          <w:p w:rsidR="00F07A74" w:rsidRPr="00E85F19" w:rsidRDefault="00F07A74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Identical nucleotid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07A74" w:rsidRPr="00E85F19" w:rsidRDefault="00F9182E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07A74" w:rsidRPr="00E85F19" w:rsidRDefault="00386718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F07A74" w:rsidRPr="00E85F19" w:rsidTr="00D03E1E">
        <w:tc>
          <w:tcPr>
            <w:tcW w:w="3402" w:type="dxa"/>
            <w:gridSpan w:val="2"/>
            <w:vAlign w:val="center"/>
          </w:tcPr>
          <w:p w:rsidR="00F07A74" w:rsidRPr="00E85F19" w:rsidRDefault="00F07A74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Muta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07A74" w:rsidRPr="00D03E1E" w:rsidRDefault="003708D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pct15" w:color="auto" w:fill="auto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pct15" w:color="auto" w:fill="auto"/>
          </w:tcPr>
          <w:p w:rsidR="00F07A74" w:rsidRPr="00E85F19" w:rsidRDefault="00994A07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07A74" w:rsidRPr="00E85F19" w:rsidTr="00D03E1E">
        <w:tc>
          <w:tcPr>
            <w:tcW w:w="1701" w:type="dxa"/>
            <w:vMerge w:val="restart"/>
            <w:vAlign w:val="center"/>
          </w:tcPr>
          <w:p w:rsidR="00F07A74" w:rsidRPr="00E85F19" w:rsidRDefault="00F07A74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Mutations</w:t>
            </w:r>
          </w:p>
        </w:tc>
        <w:tc>
          <w:tcPr>
            <w:tcW w:w="1701" w:type="dxa"/>
            <w:vAlign w:val="center"/>
          </w:tcPr>
          <w:p w:rsidR="00F07A74" w:rsidRPr="00E85F19" w:rsidRDefault="00F07A74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Silen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pct15" w:color="auto" w:fill="auto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07A74" w:rsidRPr="00E85F19" w:rsidTr="003708DB">
        <w:tc>
          <w:tcPr>
            <w:tcW w:w="1701" w:type="dxa"/>
            <w:vMerge/>
            <w:vAlign w:val="center"/>
          </w:tcPr>
          <w:p w:rsidR="00F07A74" w:rsidRPr="00E85F19" w:rsidRDefault="00F07A74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07A74" w:rsidRPr="00E85F19" w:rsidRDefault="00F07A74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5F19">
              <w:rPr>
                <w:rFonts w:ascii="Arial" w:hAnsi="Arial" w:cs="Arial"/>
                <w:b/>
                <w:sz w:val="20"/>
                <w:szCs w:val="20"/>
              </w:rPr>
              <w:t>Nonsilent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</w:tcPr>
          <w:p w:rsidR="00F07A74" w:rsidRPr="00E85F19" w:rsidRDefault="003708D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pct15" w:color="auto" w:fill="auto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F07A74" w:rsidRPr="00E85F19" w:rsidRDefault="00F07A7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F07A74" w:rsidRPr="00E85F19" w:rsidRDefault="003708D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323694" w:rsidRPr="00E85F19" w:rsidRDefault="00323694" w:rsidP="00964E98">
      <w:pPr>
        <w:rPr>
          <w:rFonts w:ascii="Arial" w:hAnsi="Arial" w:cs="Arial"/>
        </w:rPr>
      </w:pPr>
    </w:p>
    <w:tbl>
      <w:tblPr>
        <w:tblStyle w:val="Tabellenraster"/>
        <w:tblW w:w="9642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851"/>
        <w:gridCol w:w="851"/>
        <w:gridCol w:w="851"/>
        <w:gridCol w:w="851"/>
        <w:gridCol w:w="851"/>
        <w:gridCol w:w="851"/>
      </w:tblGrid>
      <w:tr w:rsidR="00964E98" w:rsidRPr="00E85F19" w:rsidTr="00446A98">
        <w:tc>
          <w:tcPr>
            <w:tcW w:w="3402" w:type="dxa"/>
            <w:vAlign w:val="center"/>
          </w:tcPr>
          <w:p w:rsidR="00964E98" w:rsidRPr="00E85F19" w:rsidRDefault="00964E98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964E98" w:rsidRPr="00E85F19" w:rsidRDefault="0026073E" w:rsidP="00D14B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GHV</w:t>
            </w:r>
          </w:p>
        </w:tc>
        <w:tc>
          <w:tcPr>
            <w:tcW w:w="851" w:type="dxa"/>
          </w:tcPr>
          <w:p w:rsidR="00964E98" w:rsidRPr="00E85F19" w:rsidRDefault="00964E98" w:rsidP="00D14B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FR1</w:t>
            </w:r>
          </w:p>
        </w:tc>
        <w:tc>
          <w:tcPr>
            <w:tcW w:w="851" w:type="dxa"/>
          </w:tcPr>
          <w:p w:rsidR="00964E98" w:rsidRPr="00E85F19" w:rsidRDefault="00964E98" w:rsidP="00D14B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CDR1</w:t>
            </w:r>
          </w:p>
        </w:tc>
        <w:tc>
          <w:tcPr>
            <w:tcW w:w="851" w:type="dxa"/>
          </w:tcPr>
          <w:p w:rsidR="00964E98" w:rsidRPr="00E85F19" w:rsidRDefault="00964E98" w:rsidP="00D14B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FR2</w:t>
            </w:r>
          </w:p>
        </w:tc>
        <w:tc>
          <w:tcPr>
            <w:tcW w:w="851" w:type="dxa"/>
          </w:tcPr>
          <w:p w:rsidR="00964E98" w:rsidRPr="00E85F19" w:rsidRDefault="00964E98" w:rsidP="00D14B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CDR2</w:t>
            </w:r>
          </w:p>
        </w:tc>
        <w:tc>
          <w:tcPr>
            <w:tcW w:w="851" w:type="dxa"/>
          </w:tcPr>
          <w:p w:rsidR="00964E98" w:rsidRPr="00E85F19" w:rsidRDefault="00964E98" w:rsidP="00D14B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FR3</w:t>
            </w:r>
          </w:p>
        </w:tc>
        <w:tc>
          <w:tcPr>
            <w:tcW w:w="851" w:type="dxa"/>
          </w:tcPr>
          <w:p w:rsidR="00964E98" w:rsidRPr="00E85F19" w:rsidRDefault="00964E98" w:rsidP="00D14B7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CDR3</w:t>
            </w:r>
          </w:p>
        </w:tc>
      </w:tr>
      <w:tr w:rsidR="00964E98" w:rsidRPr="00E85F19" w:rsidTr="00446A98">
        <w:tc>
          <w:tcPr>
            <w:tcW w:w="3402" w:type="dxa"/>
            <w:vAlign w:val="center"/>
          </w:tcPr>
          <w:p w:rsidR="00964E98" w:rsidRPr="00E85F19" w:rsidRDefault="00E72F92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AA</w:t>
            </w:r>
          </w:p>
        </w:tc>
        <w:tc>
          <w:tcPr>
            <w:tcW w:w="1134" w:type="dxa"/>
          </w:tcPr>
          <w:p w:rsidR="00964E98" w:rsidRPr="00E85F19" w:rsidRDefault="00D027E6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851" w:type="dxa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51" w:type="dxa"/>
          </w:tcPr>
          <w:p w:rsidR="00964E98" w:rsidRPr="00E85F19" w:rsidRDefault="001601EE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964E98" w:rsidRPr="00E85F19" w:rsidTr="00474A21">
        <w:tc>
          <w:tcPr>
            <w:tcW w:w="3402" w:type="dxa"/>
            <w:vAlign w:val="center"/>
          </w:tcPr>
          <w:p w:rsidR="00964E98" w:rsidRPr="00E85F19" w:rsidRDefault="00964E98" w:rsidP="00E72F9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 xml:space="preserve">Identical </w:t>
            </w:r>
            <w:r w:rsidR="00E72F92" w:rsidRPr="00E85F19">
              <w:rPr>
                <w:rFonts w:ascii="Arial" w:hAnsi="Arial" w:cs="Arial"/>
                <w:b/>
                <w:sz w:val="20"/>
                <w:szCs w:val="20"/>
              </w:rPr>
              <w:t>A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64E98" w:rsidRPr="00E85F19" w:rsidRDefault="00875C2F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851" w:type="dxa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64E98" w:rsidRPr="00E85F19" w:rsidRDefault="00716056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964E98" w:rsidRPr="00E85F19" w:rsidTr="00CD68D7">
        <w:tc>
          <w:tcPr>
            <w:tcW w:w="3402" w:type="dxa"/>
            <w:vAlign w:val="center"/>
          </w:tcPr>
          <w:p w:rsidR="00964E98" w:rsidRPr="00E85F19" w:rsidRDefault="00E72F92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AA</w:t>
            </w:r>
            <w:r w:rsidR="00964E98" w:rsidRPr="00E85F19">
              <w:rPr>
                <w:rFonts w:ascii="Arial" w:hAnsi="Arial" w:cs="Arial"/>
                <w:b/>
                <w:sz w:val="20"/>
                <w:szCs w:val="20"/>
              </w:rPr>
              <w:t xml:space="preserve"> changes</w:t>
            </w:r>
          </w:p>
        </w:tc>
        <w:tc>
          <w:tcPr>
            <w:tcW w:w="1134" w:type="dxa"/>
            <w:shd w:val="pct15" w:color="auto" w:fill="auto"/>
          </w:tcPr>
          <w:p w:rsidR="00964E98" w:rsidRPr="00E85F19" w:rsidRDefault="00FD6898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pct15" w:color="auto" w:fill="auto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964E98" w:rsidRPr="00E85F19" w:rsidRDefault="00A6494D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64E98" w:rsidRPr="00E85F19" w:rsidRDefault="00FD6898" w:rsidP="00D14B7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964E98" w:rsidRPr="00E85F19" w:rsidRDefault="00964E98" w:rsidP="00964E98">
      <w:pPr>
        <w:rPr>
          <w:rFonts w:ascii="Arial" w:hAnsi="Arial" w:cs="Arial"/>
        </w:rPr>
      </w:pPr>
    </w:p>
    <w:p w:rsidR="000C7967" w:rsidRPr="00E85F19" w:rsidRDefault="000C7967" w:rsidP="00964E98">
      <w:pPr>
        <w:rPr>
          <w:rFonts w:ascii="Arial" w:hAnsi="Arial" w:cs="Arial"/>
        </w:rPr>
      </w:pPr>
    </w:p>
    <w:p w:rsidR="00E82637" w:rsidRPr="00E85F19" w:rsidRDefault="00E85F19" w:rsidP="00964E98">
      <w:pPr>
        <w:rPr>
          <w:rFonts w:ascii="Arial" w:hAnsi="Arial" w:cs="Arial"/>
        </w:rPr>
      </w:pPr>
      <w:r>
        <w:rPr>
          <w:rFonts w:ascii="Arial" w:hAnsi="Arial" w:cs="Arial"/>
        </w:rPr>
        <w:t>B. Mutation analysis</w:t>
      </w:r>
      <w:r w:rsidR="006500CB">
        <w:rPr>
          <w:rFonts w:ascii="Arial" w:hAnsi="Arial" w:cs="Arial"/>
        </w:rPr>
        <w:t xml:space="preserve"> of</w:t>
      </w:r>
      <w:r w:rsidR="00F43A5A">
        <w:rPr>
          <w:rFonts w:ascii="Arial" w:hAnsi="Arial" w:cs="Arial"/>
        </w:rPr>
        <w:t xml:space="preserve"> the variable light chain region</w:t>
      </w:r>
      <w:r>
        <w:rPr>
          <w:rFonts w:ascii="Arial" w:hAnsi="Arial" w:cs="Arial"/>
        </w:rPr>
        <w:t xml:space="preserve"> from </w:t>
      </w:r>
      <w:r w:rsidR="00F11E05" w:rsidRPr="00E85F19">
        <w:rPr>
          <w:rFonts w:ascii="Arial" w:hAnsi="Arial" w:cs="Arial"/>
        </w:rPr>
        <w:t>H3-1</w:t>
      </w:r>
    </w:p>
    <w:tbl>
      <w:tblPr>
        <w:tblStyle w:val="Tabellenraster"/>
        <w:tblW w:w="9642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134"/>
        <w:gridCol w:w="851"/>
        <w:gridCol w:w="851"/>
        <w:gridCol w:w="851"/>
        <w:gridCol w:w="851"/>
        <w:gridCol w:w="851"/>
        <w:gridCol w:w="851"/>
      </w:tblGrid>
      <w:tr w:rsidR="00F11E05" w:rsidRPr="00E85F19" w:rsidTr="00446A98">
        <w:tc>
          <w:tcPr>
            <w:tcW w:w="3402" w:type="dxa"/>
            <w:gridSpan w:val="2"/>
            <w:vAlign w:val="center"/>
          </w:tcPr>
          <w:p w:rsidR="00F11E05" w:rsidRPr="00E85F19" w:rsidRDefault="00F11E05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F11E05" w:rsidRPr="00E85F19" w:rsidRDefault="0026073E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GKV</w:t>
            </w:r>
          </w:p>
        </w:tc>
        <w:tc>
          <w:tcPr>
            <w:tcW w:w="851" w:type="dxa"/>
          </w:tcPr>
          <w:p w:rsidR="00F11E05" w:rsidRPr="00E85F19" w:rsidRDefault="00F11E05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FR1</w:t>
            </w:r>
          </w:p>
        </w:tc>
        <w:tc>
          <w:tcPr>
            <w:tcW w:w="851" w:type="dxa"/>
          </w:tcPr>
          <w:p w:rsidR="00F11E05" w:rsidRPr="00E85F19" w:rsidRDefault="00F11E05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CDR1</w:t>
            </w:r>
          </w:p>
        </w:tc>
        <w:tc>
          <w:tcPr>
            <w:tcW w:w="851" w:type="dxa"/>
          </w:tcPr>
          <w:p w:rsidR="00F11E05" w:rsidRPr="00E85F19" w:rsidRDefault="00F11E05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FR2</w:t>
            </w:r>
          </w:p>
        </w:tc>
        <w:tc>
          <w:tcPr>
            <w:tcW w:w="851" w:type="dxa"/>
          </w:tcPr>
          <w:p w:rsidR="00F11E05" w:rsidRPr="00E85F19" w:rsidRDefault="00F11E05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CDR2</w:t>
            </w:r>
          </w:p>
        </w:tc>
        <w:tc>
          <w:tcPr>
            <w:tcW w:w="851" w:type="dxa"/>
          </w:tcPr>
          <w:p w:rsidR="00F11E05" w:rsidRPr="00E85F19" w:rsidRDefault="00F11E05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FR3</w:t>
            </w:r>
          </w:p>
        </w:tc>
        <w:tc>
          <w:tcPr>
            <w:tcW w:w="851" w:type="dxa"/>
          </w:tcPr>
          <w:p w:rsidR="00F11E05" w:rsidRPr="00E85F19" w:rsidRDefault="00F11E05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CDR3</w:t>
            </w:r>
          </w:p>
        </w:tc>
      </w:tr>
      <w:tr w:rsidR="00F11E05" w:rsidRPr="00E85F19" w:rsidTr="00F11E05">
        <w:tc>
          <w:tcPr>
            <w:tcW w:w="3402" w:type="dxa"/>
            <w:gridSpan w:val="2"/>
            <w:vAlign w:val="center"/>
          </w:tcPr>
          <w:p w:rsidR="00F11E05" w:rsidRPr="00E85F19" w:rsidRDefault="00F11E05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Nucleotides</w:t>
            </w:r>
          </w:p>
        </w:tc>
        <w:tc>
          <w:tcPr>
            <w:tcW w:w="1134" w:type="dxa"/>
          </w:tcPr>
          <w:p w:rsidR="00F11E05" w:rsidRPr="00E85F19" w:rsidRDefault="0035243D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</w:p>
        </w:tc>
        <w:tc>
          <w:tcPr>
            <w:tcW w:w="851" w:type="dxa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851" w:type="dxa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11E05" w:rsidRPr="00E85F19" w:rsidRDefault="0020060A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F11E05" w:rsidRPr="00E85F19" w:rsidTr="00D700D4">
        <w:tc>
          <w:tcPr>
            <w:tcW w:w="3402" w:type="dxa"/>
            <w:gridSpan w:val="2"/>
            <w:vAlign w:val="center"/>
          </w:tcPr>
          <w:p w:rsidR="00F11E05" w:rsidRPr="00E85F19" w:rsidRDefault="00F11E05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Identical nucleotid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11E05" w:rsidRPr="00E85F19" w:rsidRDefault="00C245E2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11E05" w:rsidRPr="00E85F19" w:rsidRDefault="001114FD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F11E05" w:rsidRPr="00E85F19" w:rsidTr="00D700D4">
        <w:tc>
          <w:tcPr>
            <w:tcW w:w="3402" w:type="dxa"/>
            <w:gridSpan w:val="2"/>
            <w:vAlign w:val="center"/>
          </w:tcPr>
          <w:p w:rsidR="00F11E05" w:rsidRPr="00E85F19" w:rsidRDefault="00F11E05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Mutation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11E05" w:rsidRPr="00E85F19" w:rsidRDefault="00C245E2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pct15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pct15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pct15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pct15" w:color="auto" w:fill="auto"/>
          </w:tcPr>
          <w:p w:rsidR="00F11E05" w:rsidRPr="00E85F19" w:rsidRDefault="001114FD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11E05" w:rsidRPr="00E85F19" w:rsidTr="006E4671">
        <w:tc>
          <w:tcPr>
            <w:tcW w:w="1701" w:type="dxa"/>
            <w:vMerge w:val="restart"/>
            <w:vAlign w:val="center"/>
          </w:tcPr>
          <w:p w:rsidR="00F11E05" w:rsidRPr="00E85F19" w:rsidRDefault="00F11E05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Mutations</w:t>
            </w:r>
          </w:p>
        </w:tc>
        <w:tc>
          <w:tcPr>
            <w:tcW w:w="1701" w:type="dxa"/>
            <w:vAlign w:val="center"/>
          </w:tcPr>
          <w:p w:rsidR="00F11E05" w:rsidRPr="00E85F19" w:rsidRDefault="00F11E05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Silent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11E05" w:rsidRPr="00E85F19" w:rsidRDefault="004D362E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pct15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11E05" w:rsidRPr="00E85F19" w:rsidRDefault="006E4671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11E05" w:rsidRPr="00E85F19" w:rsidTr="00D700D4">
        <w:tc>
          <w:tcPr>
            <w:tcW w:w="1701" w:type="dxa"/>
            <w:vMerge/>
            <w:vAlign w:val="center"/>
          </w:tcPr>
          <w:p w:rsidR="00F11E05" w:rsidRPr="00E85F19" w:rsidRDefault="00F11E05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F11E05" w:rsidRPr="00E85F19" w:rsidRDefault="00F11E05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85F19">
              <w:rPr>
                <w:rFonts w:ascii="Arial" w:hAnsi="Arial" w:cs="Arial"/>
                <w:b/>
                <w:sz w:val="20"/>
                <w:szCs w:val="20"/>
              </w:rPr>
              <w:t>Nonsilent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pct15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pct15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pct15" w:color="auto" w:fill="auto"/>
          </w:tcPr>
          <w:p w:rsidR="00F11E05" w:rsidRPr="00E85F19" w:rsidRDefault="00363E53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F11E05" w:rsidRPr="00E85F19" w:rsidRDefault="00F11E05" w:rsidP="00964E98">
      <w:pPr>
        <w:rPr>
          <w:rFonts w:ascii="Arial" w:hAnsi="Arial" w:cs="Arial"/>
        </w:rPr>
      </w:pPr>
    </w:p>
    <w:tbl>
      <w:tblPr>
        <w:tblStyle w:val="Tabellenraster"/>
        <w:tblW w:w="9642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851"/>
        <w:gridCol w:w="851"/>
        <w:gridCol w:w="851"/>
        <w:gridCol w:w="851"/>
        <w:gridCol w:w="851"/>
        <w:gridCol w:w="851"/>
      </w:tblGrid>
      <w:tr w:rsidR="00243324" w:rsidRPr="00E85F19" w:rsidTr="00446A98">
        <w:tc>
          <w:tcPr>
            <w:tcW w:w="3402" w:type="dxa"/>
            <w:vAlign w:val="center"/>
          </w:tcPr>
          <w:p w:rsidR="00243324" w:rsidRPr="00E85F19" w:rsidRDefault="00243324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243324" w:rsidRPr="00E85F19" w:rsidRDefault="0026073E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GKV</w:t>
            </w:r>
          </w:p>
        </w:tc>
        <w:tc>
          <w:tcPr>
            <w:tcW w:w="851" w:type="dxa"/>
          </w:tcPr>
          <w:p w:rsidR="00243324" w:rsidRPr="00E85F19" w:rsidRDefault="00243324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FR1</w:t>
            </w:r>
          </w:p>
        </w:tc>
        <w:tc>
          <w:tcPr>
            <w:tcW w:w="851" w:type="dxa"/>
          </w:tcPr>
          <w:p w:rsidR="00243324" w:rsidRPr="00E85F19" w:rsidRDefault="00243324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CDR1</w:t>
            </w:r>
          </w:p>
        </w:tc>
        <w:tc>
          <w:tcPr>
            <w:tcW w:w="851" w:type="dxa"/>
          </w:tcPr>
          <w:p w:rsidR="00243324" w:rsidRPr="00E85F19" w:rsidRDefault="00243324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FR2</w:t>
            </w:r>
          </w:p>
        </w:tc>
        <w:tc>
          <w:tcPr>
            <w:tcW w:w="851" w:type="dxa"/>
          </w:tcPr>
          <w:p w:rsidR="00243324" w:rsidRPr="00E85F19" w:rsidRDefault="00243324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CDR2</w:t>
            </w:r>
          </w:p>
        </w:tc>
        <w:tc>
          <w:tcPr>
            <w:tcW w:w="851" w:type="dxa"/>
          </w:tcPr>
          <w:p w:rsidR="00243324" w:rsidRPr="00E85F19" w:rsidRDefault="00243324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FR3</w:t>
            </w:r>
          </w:p>
        </w:tc>
        <w:tc>
          <w:tcPr>
            <w:tcW w:w="851" w:type="dxa"/>
          </w:tcPr>
          <w:p w:rsidR="00243324" w:rsidRPr="00E85F19" w:rsidRDefault="00243324" w:rsidP="00446A9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CDR3</w:t>
            </w:r>
          </w:p>
        </w:tc>
      </w:tr>
      <w:tr w:rsidR="00243324" w:rsidRPr="00E85F19" w:rsidTr="00446A98">
        <w:tc>
          <w:tcPr>
            <w:tcW w:w="3402" w:type="dxa"/>
            <w:vAlign w:val="center"/>
          </w:tcPr>
          <w:p w:rsidR="00243324" w:rsidRPr="00E85F19" w:rsidRDefault="00243324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AA</w:t>
            </w:r>
          </w:p>
        </w:tc>
        <w:tc>
          <w:tcPr>
            <w:tcW w:w="1134" w:type="dxa"/>
          </w:tcPr>
          <w:p w:rsidR="00243324" w:rsidRPr="00E85F19" w:rsidRDefault="00B2501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851" w:type="dxa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51" w:type="dxa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51" w:type="dxa"/>
          </w:tcPr>
          <w:p w:rsidR="00243324" w:rsidRPr="00E85F19" w:rsidRDefault="00B25014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43324" w:rsidRPr="00E85F19" w:rsidTr="00474A21">
        <w:tc>
          <w:tcPr>
            <w:tcW w:w="3402" w:type="dxa"/>
            <w:vAlign w:val="center"/>
          </w:tcPr>
          <w:p w:rsidR="00243324" w:rsidRPr="00E85F19" w:rsidRDefault="00243324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Identical A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43324" w:rsidRPr="00E85F19" w:rsidRDefault="000C6E7D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43324" w:rsidRPr="00E85F19" w:rsidTr="00474A21">
        <w:tc>
          <w:tcPr>
            <w:tcW w:w="3402" w:type="dxa"/>
            <w:vAlign w:val="center"/>
          </w:tcPr>
          <w:p w:rsidR="00243324" w:rsidRPr="00E85F19" w:rsidRDefault="00243324" w:rsidP="00446A9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5F19">
              <w:rPr>
                <w:rFonts w:ascii="Arial" w:hAnsi="Arial" w:cs="Arial"/>
                <w:b/>
                <w:sz w:val="20"/>
                <w:szCs w:val="20"/>
              </w:rPr>
              <w:t>AA changes</w:t>
            </w:r>
          </w:p>
        </w:tc>
        <w:tc>
          <w:tcPr>
            <w:tcW w:w="1134" w:type="dxa"/>
            <w:shd w:val="pct15" w:color="auto" w:fill="auto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pct15" w:color="auto" w:fill="auto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pct15" w:color="auto" w:fill="auto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pct15" w:color="auto" w:fill="auto"/>
          </w:tcPr>
          <w:p w:rsidR="00243324" w:rsidRPr="00E85F19" w:rsidRDefault="00D83C7B" w:rsidP="00446A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F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:rsidR="00367FEC" w:rsidRPr="00E85F19" w:rsidRDefault="00367FEC" w:rsidP="00964E98">
      <w:pPr>
        <w:rPr>
          <w:rFonts w:ascii="Arial" w:hAnsi="Arial" w:cs="Arial"/>
        </w:rPr>
      </w:pPr>
    </w:p>
    <w:sectPr w:rsidR="00367FEC" w:rsidRPr="00E85F19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595" w:rsidRDefault="00157595" w:rsidP="00532385">
      <w:pPr>
        <w:spacing w:after="0" w:line="240" w:lineRule="auto"/>
      </w:pPr>
      <w:r>
        <w:separator/>
      </w:r>
    </w:p>
  </w:endnote>
  <w:endnote w:type="continuationSeparator" w:id="0">
    <w:p w:rsidR="00157595" w:rsidRDefault="00157595" w:rsidP="00532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595" w:rsidRDefault="00157595" w:rsidP="00532385">
      <w:pPr>
        <w:spacing w:after="0" w:line="240" w:lineRule="auto"/>
      </w:pPr>
      <w:r>
        <w:separator/>
      </w:r>
    </w:p>
  </w:footnote>
  <w:footnote w:type="continuationSeparator" w:id="0">
    <w:p w:rsidR="00157595" w:rsidRDefault="00157595" w:rsidP="00532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73BD"/>
    <w:rsid w:val="000803F2"/>
    <w:rsid w:val="000C6E7D"/>
    <w:rsid w:val="000C7967"/>
    <w:rsid w:val="000D2A04"/>
    <w:rsid w:val="000D422E"/>
    <w:rsid w:val="000E0B5D"/>
    <w:rsid w:val="001114FD"/>
    <w:rsid w:val="00157595"/>
    <w:rsid w:val="001601EE"/>
    <w:rsid w:val="00161DF5"/>
    <w:rsid w:val="001B5381"/>
    <w:rsid w:val="001B6729"/>
    <w:rsid w:val="0020060A"/>
    <w:rsid w:val="00223F3D"/>
    <w:rsid w:val="00243324"/>
    <w:rsid w:val="0026073E"/>
    <w:rsid w:val="002A0B3A"/>
    <w:rsid w:val="002F09EA"/>
    <w:rsid w:val="00323694"/>
    <w:rsid w:val="0035243D"/>
    <w:rsid w:val="00363E53"/>
    <w:rsid w:val="00367FEC"/>
    <w:rsid w:val="003708DB"/>
    <w:rsid w:val="00386718"/>
    <w:rsid w:val="003F495E"/>
    <w:rsid w:val="0046355B"/>
    <w:rsid w:val="00474A21"/>
    <w:rsid w:val="004B6AA8"/>
    <w:rsid w:val="004D362E"/>
    <w:rsid w:val="004E67EF"/>
    <w:rsid w:val="00532385"/>
    <w:rsid w:val="00535C8C"/>
    <w:rsid w:val="00537696"/>
    <w:rsid w:val="005873BD"/>
    <w:rsid w:val="005C38C5"/>
    <w:rsid w:val="00646DB8"/>
    <w:rsid w:val="006500CB"/>
    <w:rsid w:val="006A32E7"/>
    <w:rsid w:val="006B50EF"/>
    <w:rsid w:val="006E4671"/>
    <w:rsid w:val="007153DC"/>
    <w:rsid w:val="00716056"/>
    <w:rsid w:val="00752B21"/>
    <w:rsid w:val="00800436"/>
    <w:rsid w:val="008349F7"/>
    <w:rsid w:val="00854DD5"/>
    <w:rsid w:val="00875C2F"/>
    <w:rsid w:val="0088384E"/>
    <w:rsid w:val="008B26EA"/>
    <w:rsid w:val="008D6ADB"/>
    <w:rsid w:val="00946C1B"/>
    <w:rsid w:val="00956C51"/>
    <w:rsid w:val="00964E98"/>
    <w:rsid w:val="00994A07"/>
    <w:rsid w:val="009E5F8E"/>
    <w:rsid w:val="00A61781"/>
    <w:rsid w:val="00A6494D"/>
    <w:rsid w:val="00AA174C"/>
    <w:rsid w:val="00B03A29"/>
    <w:rsid w:val="00B1408E"/>
    <w:rsid w:val="00B25014"/>
    <w:rsid w:val="00B77F48"/>
    <w:rsid w:val="00BE5663"/>
    <w:rsid w:val="00BE786A"/>
    <w:rsid w:val="00C2013D"/>
    <w:rsid w:val="00C245E2"/>
    <w:rsid w:val="00CD68D7"/>
    <w:rsid w:val="00CF1068"/>
    <w:rsid w:val="00D027E6"/>
    <w:rsid w:val="00D03E1E"/>
    <w:rsid w:val="00D14B76"/>
    <w:rsid w:val="00D700D4"/>
    <w:rsid w:val="00D83C7B"/>
    <w:rsid w:val="00DB422B"/>
    <w:rsid w:val="00DE336A"/>
    <w:rsid w:val="00E61005"/>
    <w:rsid w:val="00E729FE"/>
    <w:rsid w:val="00E72F92"/>
    <w:rsid w:val="00E85F19"/>
    <w:rsid w:val="00EF2A6E"/>
    <w:rsid w:val="00F01EE3"/>
    <w:rsid w:val="00F07A74"/>
    <w:rsid w:val="00F11E05"/>
    <w:rsid w:val="00F43A5A"/>
    <w:rsid w:val="00F77423"/>
    <w:rsid w:val="00F9182E"/>
    <w:rsid w:val="00FB272C"/>
    <w:rsid w:val="00FD6898"/>
    <w:rsid w:val="00FE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1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323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32385"/>
  </w:style>
  <w:style w:type="paragraph" w:styleId="Fuzeile">
    <w:name w:val="footer"/>
    <w:basedOn w:val="Standard"/>
    <w:link w:val="FuzeileZchn"/>
    <w:uiPriority w:val="99"/>
    <w:unhideWhenUsed/>
    <w:rsid w:val="005323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32385"/>
  </w:style>
  <w:style w:type="paragraph" w:styleId="Listenabsatz">
    <w:name w:val="List Paragraph"/>
    <w:basedOn w:val="Standard"/>
    <w:uiPriority w:val="34"/>
    <w:qFormat/>
    <w:rsid w:val="00E85F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10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323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32385"/>
  </w:style>
  <w:style w:type="paragraph" w:styleId="Fuzeile">
    <w:name w:val="footer"/>
    <w:basedOn w:val="Standard"/>
    <w:link w:val="FuzeileZchn"/>
    <w:uiPriority w:val="99"/>
    <w:unhideWhenUsed/>
    <w:rsid w:val="0053238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32385"/>
  </w:style>
  <w:style w:type="paragraph" w:styleId="Listenabsatz">
    <w:name w:val="List Paragraph"/>
    <w:basedOn w:val="Standard"/>
    <w:uiPriority w:val="34"/>
    <w:qFormat/>
    <w:rsid w:val="00E85F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si</dc:creator>
  <cp:lastModifiedBy>Sabine Flicker</cp:lastModifiedBy>
  <cp:revision>2</cp:revision>
  <cp:lastPrinted>2017-06-16T07:42:00Z</cp:lastPrinted>
  <dcterms:created xsi:type="dcterms:W3CDTF">2017-10-19T11:05:00Z</dcterms:created>
  <dcterms:modified xsi:type="dcterms:W3CDTF">2017-10-19T11:05:00Z</dcterms:modified>
</cp:coreProperties>
</file>